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83A1A" w:rsidR="00CC63CC" w:rsidP="2A70FF83" w:rsidRDefault="00B83827" w14:paraId="4AADCD6F" w14:textId="59C324AF" w14:noSpellErr="1">
      <w:pPr>
        <w:pStyle w:val="Overskrift1"/>
        <w:rPr>
          <w:rFonts w:ascii="Times New Roman" w:hAnsi="Times New Roman" w:cs="Times New Roman"/>
          <w:color w:val="auto"/>
          <w:lang w:val="en-US"/>
        </w:rPr>
      </w:pPr>
      <w:r w:rsidRPr="2A70FF83" w:rsidR="00B83827">
        <w:rPr>
          <w:rFonts w:ascii="Times New Roman" w:hAnsi="Times New Roman" w:cs="Times New Roman"/>
          <w:color w:val="auto"/>
          <w:lang w:val="en-US"/>
        </w:rPr>
        <w:t>Additional</w:t>
      </w:r>
      <w:r w:rsidRPr="2A70FF83" w:rsidR="00B83827">
        <w:rPr>
          <w:rFonts w:ascii="Times New Roman" w:hAnsi="Times New Roman" w:cs="Times New Roman"/>
          <w:color w:val="auto"/>
          <w:lang w:val="en-US"/>
        </w:rPr>
        <w:t xml:space="preserve"> file 7</w:t>
      </w:r>
      <w:r w:rsidRPr="2A70FF83" w:rsidR="006B2455">
        <w:rPr>
          <w:rFonts w:ascii="Times New Roman" w:hAnsi="Times New Roman" w:cs="Times New Roman"/>
          <w:color w:val="auto"/>
          <w:lang w:val="en-US"/>
        </w:rPr>
        <w:t>,</w:t>
      </w:r>
      <w:r w:rsidRPr="2A70FF83" w:rsidR="00B83827">
        <w:rPr>
          <w:rFonts w:ascii="Times New Roman" w:hAnsi="Times New Roman" w:cs="Times New Roman"/>
          <w:color w:val="auto"/>
          <w:lang w:val="en-US"/>
        </w:rPr>
        <w:t xml:space="preserve"> </w:t>
      </w:r>
      <w:r w:rsidRPr="2A70FF83" w:rsidR="00711A97">
        <w:rPr>
          <w:rFonts w:ascii="Times New Roman" w:hAnsi="Times New Roman" w:cs="Times New Roman"/>
          <w:color w:val="auto"/>
          <w:lang w:val="en-US"/>
        </w:rPr>
        <w:t xml:space="preserve">Interview guide: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Home </w:t>
      </w:r>
      <w:r w:rsidRPr="2A70FF83" w:rsidR="00FE5BDD">
        <w:rPr>
          <w:rFonts w:ascii="Times New Roman" w:hAnsi="Times New Roman" w:cs="Times New Roman"/>
          <w:color w:val="auto"/>
          <w:lang w:val="en-US"/>
        </w:rPr>
        <w:t>C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are </w:t>
      </w:r>
      <w:r w:rsidRPr="2A70FF83" w:rsidR="00FE5BDD">
        <w:rPr>
          <w:rFonts w:ascii="Times New Roman" w:hAnsi="Times New Roman" w:cs="Times New Roman"/>
          <w:color w:val="auto"/>
          <w:lang w:val="en-US"/>
        </w:rPr>
        <w:t>S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ervices</w:t>
      </w:r>
    </w:p>
    <w:p w:rsidRPr="00E83A1A" w:rsidR="00CC63CC" w:rsidP="2A70FF83" w:rsidRDefault="00CC63CC" w14:paraId="3DDA3D15" w14:textId="4E357FF7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b w:val="1"/>
          <w:bCs w:val="1"/>
          <w:color w:val="auto"/>
          <w:lang w:val="en-US"/>
        </w:rPr>
        <w:t>Interview Guide: Home Care Services' Experiences with Digital Home Monitoring</w:t>
      </w:r>
    </w:p>
    <w:p w:rsidR="00CC63CC" w:rsidP="2A70FF83" w:rsidRDefault="00CC63CC" w14:paraId="007668ED" w14:textId="33757A0C" w14:noSpellErr="1">
      <w:p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The University of Oslo, Oslo Economics, and the </w:t>
      </w:r>
      <w:r w:rsidRPr="2A70FF83" w:rsidR="000E23D6">
        <w:rPr>
          <w:rFonts w:ascii="Times New Roman" w:hAnsi="Times New Roman" w:cs="Times New Roman"/>
          <w:color w:val="auto"/>
          <w:lang w:val="en-US"/>
        </w:rPr>
        <w:t>Norwegian Centre for Rural Medicine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are conducting a research project on behalf of the Norwegian Directorate of Health to study the effects of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. As part of this project, we would like to conduct interviews with home care service staff who have experience with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to learn about their experiences.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Below are some questions that we would like to ask you.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We may not necessarily ask all the questions during the interview, and you are also welcome to bring up other topics that you believe are relevant. </w:t>
      </w:r>
    </w:p>
    <w:p w:rsidRPr="00E83A1A" w:rsidR="00713B79" w:rsidP="2A70FF83" w:rsidRDefault="00713B79" w14:paraId="426564B4" w14:textId="28D99280" w14:noSpellErr="1">
      <w:pPr>
        <w:rPr>
          <w:rFonts w:ascii="Times New Roman" w:hAnsi="Times New Roman" w:cs="Times New Roman"/>
          <w:color w:val="auto"/>
          <w:lang w:val="en-US"/>
        </w:rPr>
      </w:pPr>
      <w:r w:rsidRPr="2A70FF83" w:rsidR="00713B79">
        <w:rPr>
          <w:rFonts w:ascii="Times New Roman" w:hAnsi="Times New Roman" w:cs="Times New Roman"/>
          <w:color w:val="auto"/>
          <w:lang w:val="en-US"/>
        </w:rPr>
        <w:t>The follow-up service</w:t>
      </w:r>
      <w:r w:rsidRPr="2A70FF83" w:rsidR="00713B79">
        <w:rPr>
          <w:rFonts w:ascii="Times New Roman" w:hAnsi="Times New Roman" w:cs="Times New Roman"/>
          <w:color w:val="auto"/>
          <w:lang w:val="en-US"/>
        </w:rPr>
        <w:t xml:space="preserve"> </w:t>
      </w:r>
      <w:r w:rsidRPr="2A70FF83" w:rsidR="00713B79">
        <w:rPr>
          <w:rFonts w:ascii="Times New Roman" w:hAnsi="Times New Roman" w:cs="Times New Roman"/>
          <w:color w:val="auto"/>
          <w:lang w:val="en-US"/>
        </w:rPr>
        <w:t>is differently organized and has different names in the various participating municipalities. Among other terms, follow-up service, Health Watch, and Telemedical Central (TMC) are used. For simplicity, we use "follow-up service" in this interview guide.</w:t>
      </w:r>
    </w:p>
    <w:p w:rsidRPr="00E83A1A" w:rsidR="00CC63CC" w:rsidP="2A70FF83" w:rsidRDefault="00CC63CC" w14:paraId="0567E6DF" w14:textId="5800EFA2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b w:val="1"/>
          <w:bCs w:val="1"/>
          <w:color w:val="auto"/>
          <w:lang w:val="en-US"/>
        </w:rPr>
        <w:t>YOUR EXPERIENCE AND KNOWLEDGE OF DIGITAL HOME MONITORING</w:t>
      </w:r>
    </w:p>
    <w:p w:rsidRPr="00E83A1A" w:rsidR="00CC63CC" w:rsidP="2A70FF83" w:rsidRDefault="00CC63CC" w14:paraId="7E109FD2" w14:textId="46EAC1DB" w14:noSpellErr="1">
      <w:pPr>
        <w:pStyle w:val="Listeavsnitt"/>
        <w:numPr>
          <w:ilvl w:val="0"/>
          <w:numId w:val="54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Can you tell us about your position and your knowledge of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760B5C91" w14:textId="09286DD9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b w:val="1"/>
          <w:bCs w:val="1"/>
          <w:color w:val="auto"/>
          <w:lang w:val="en-US"/>
        </w:rPr>
        <w:t>PATIENT INCLUSION</w:t>
      </w:r>
    </w:p>
    <w:p w:rsidRPr="00E83A1A" w:rsidR="00CC63CC" w:rsidP="2A70FF83" w:rsidRDefault="00CC63CC" w14:paraId="2CEB2FA5" w14:textId="43E955B2" w14:noSpellErr="1">
      <w:pPr>
        <w:pStyle w:val="Listeavsnitt"/>
        <w:numPr>
          <w:ilvl w:val="0"/>
          <w:numId w:val="54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How does </w:t>
      </w:r>
      <w:r w:rsidRPr="2A70FF83" w:rsidR="000B2E61">
        <w:rPr>
          <w:rFonts w:ascii="Times New Roman" w:hAnsi="Times New Roman" w:cs="Times New Roman"/>
          <w:color w:val="auto"/>
          <w:lang w:val="en-US"/>
        </w:rPr>
        <w:t xml:space="preserve">the staff working at the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home care service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identify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patients suitable for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558FA847" w14:textId="278D3F30" w14:noSpellErr="1">
      <w:pPr>
        <w:pStyle w:val="Listeavsnitt"/>
        <w:numPr>
          <w:ilvl w:val="0"/>
          <w:numId w:val="54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What characteristics define patients that </w:t>
      </w:r>
      <w:r w:rsidRPr="2A70FF83" w:rsidR="000B2E61">
        <w:rPr>
          <w:rFonts w:ascii="Times New Roman" w:hAnsi="Times New Roman" w:cs="Times New Roman"/>
          <w:color w:val="auto"/>
          <w:lang w:val="en-US"/>
        </w:rPr>
        <w:t>staff at the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home care service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believes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may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benefit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from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033795BF" w14:textId="7964120D" w14:noSpellErr="1">
      <w:pPr>
        <w:pStyle w:val="Listeavsnitt"/>
        <w:numPr>
          <w:ilvl w:val="0"/>
          <w:numId w:val="54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What characteristics define patients who are likely not to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benefit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from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06786DB9" w14:textId="77777777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b w:val="1"/>
          <w:bCs w:val="1"/>
          <w:color w:val="auto"/>
          <w:lang w:val="en-US"/>
        </w:rPr>
        <w:t>PATIENT FOLLOW-UP</w:t>
      </w:r>
    </w:p>
    <w:p w:rsidRPr="00E83A1A" w:rsidR="00CC63CC" w:rsidP="2A70FF83" w:rsidRDefault="00CC63CC" w14:paraId="4846DA5A" w14:textId="4684061F" w14:noSpellErr="1">
      <w:pPr>
        <w:pStyle w:val="Listeavsnitt"/>
        <w:numPr>
          <w:ilvl w:val="0"/>
          <w:numId w:val="55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How does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affect patient follow-up in </w:t>
      </w:r>
      <w:r w:rsidRPr="2A70FF83" w:rsidR="000B2E61">
        <w:rPr>
          <w:rFonts w:ascii="Times New Roman" w:hAnsi="Times New Roman" w:cs="Times New Roman"/>
          <w:color w:val="auto"/>
          <w:lang w:val="en-US"/>
        </w:rPr>
        <w:t>the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home care service?</w:t>
      </w:r>
    </w:p>
    <w:p w:rsidRPr="00E83A1A" w:rsidR="00CC63CC" w:rsidP="2A70FF83" w:rsidRDefault="00CC63CC" w14:paraId="61339293" w14:textId="36C9CB10" w14:noSpellErr="1">
      <w:pPr>
        <w:pStyle w:val="Listeavsnitt"/>
        <w:numPr>
          <w:ilvl w:val="0"/>
          <w:numId w:val="55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Does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complement or replace other healthcare services?</w:t>
      </w:r>
    </w:p>
    <w:p w:rsidRPr="00E83A1A" w:rsidR="00CC63CC" w:rsidP="2A70FF83" w:rsidRDefault="00CC63CC" w14:paraId="128AF01D" w14:textId="51EB9F77" w14:noSpellErr="1">
      <w:pPr>
        <w:pStyle w:val="Listeavsnitt"/>
        <w:numPr>
          <w:ilvl w:val="0"/>
          <w:numId w:val="55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>How are the measurements used in home care service?</w:t>
      </w:r>
    </w:p>
    <w:p w:rsidRPr="00E83A1A" w:rsidR="00CC63CC" w:rsidP="2A70FF83" w:rsidRDefault="00CC63CC" w14:paraId="772A52C9" w14:textId="2328EE95" w14:noSpellErr="1">
      <w:pPr>
        <w:pStyle w:val="Listeavsnitt"/>
        <w:numPr>
          <w:ilvl w:val="0"/>
          <w:numId w:val="55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Do you feel that the home care service has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an appropriate role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and responsibility in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5D26A124" w14:textId="13322867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b w:val="1"/>
          <w:bCs w:val="1"/>
          <w:color w:val="auto"/>
          <w:lang w:val="en-US"/>
        </w:rPr>
        <w:t>COLLABORATION AND INTERACTION</w:t>
      </w:r>
    </w:p>
    <w:p w:rsidRPr="00E83A1A" w:rsidR="00CC63CC" w:rsidP="2A70FF83" w:rsidRDefault="00CC63CC" w14:paraId="2E00BD0B" w14:textId="0F16B11B" w14:noSpellErr="1">
      <w:pPr>
        <w:pStyle w:val="Listeavsnitt"/>
        <w:numPr>
          <w:ilvl w:val="0"/>
          <w:numId w:val="56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How do you collaborate with the follow-up service and any other healthcare services on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4099CBBF" w14:textId="518CCC92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b w:val="1"/>
          <w:bCs w:val="1"/>
          <w:color w:val="auto"/>
          <w:lang w:val="en-US"/>
        </w:rPr>
        <w:t>BENEFITS VS. COSTS</w:t>
      </w:r>
    </w:p>
    <w:p w:rsidRPr="00E83A1A" w:rsidR="00CC63CC" w:rsidP="2A70FF83" w:rsidRDefault="00CC63CC" w14:paraId="672A323B" w14:textId="6F674D03" w14:noSpellErr="1">
      <w:pPr>
        <w:pStyle w:val="Listeavsnitt"/>
        <w:numPr>
          <w:ilvl w:val="0"/>
          <w:numId w:val="56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What advantages and disadvantages do you think patients experience with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58D5E516" w14:textId="1C2F7483" w14:noSpellErr="1">
      <w:pPr>
        <w:pStyle w:val="Listeavsnitt"/>
        <w:numPr>
          <w:ilvl w:val="0"/>
          <w:numId w:val="56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Do you notice any changes for relatives of patients receiving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</w:t>
      </w:r>
    </w:p>
    <w:p w:rsidRPr="00E83A1A" w:rsidR="00CC63CC" w:rsidP="2A70FF83" w:rsidRDefault="00CC63CC" w14:paraId="20C26D29" w14:textId="796EE60B" w14:noSpellErr="1">
      <w:pPr>
        <w:pStyle w:val="Listeavsnitt"/>
        <w:numPr>
          <w:ilvl w:val="0"/>
          <w:numId w:val="56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Do you believe that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helps reduce the need for healthcare services for patients? In what ways, if so?</w:t>
      </w:r>
    </w:p>
    <w:p w:rsidRPr="00E83A1A" w:rsidR="00CC63CC" w:rsidP="2A70FF83" w:rsidRDefault="00CC63CC" w14:paraId="5DE29483" w14:textId="6A33E501" w14:noSpellErr="1">
      <w:pPr>
        <w:pStyle w:val="Listeavsnitt"/>
        <w:numPr>
          <w:ilvl w:val="0"/>
          <w:numId w:val="56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How is the home care service affected by patients being offered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? What services increase, and which decrease?</w:t>
      </w:r>
    </w:p>
    <w:p w:rsidRPr="00E83A1A" w:rsidR="00CC63CC" w:rsidP="2A70FF83" w:rsidRDefault="00CC63CC" w14:paraId="58683E87" w14:textId="6DBF657A" w14:noSpellErr="1">
      <w:pPr>
        <w:pStyle w:val="Listeavsnitt"/>
        <w:numPr>
          <w:ilvl w:val="0"/>
          <w:numId w:val="56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Can you think of other consequences of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for the healthcare service and society?</w:t>
      </w:r>
    </w:p>
    <w:p w:rsidRPr="00E83A1A" w:rsidR="00325671" w:rsidP="2A70FF83" w:rsidRDefault="00325671" w14:paraId="5D543A20" w14:textId="77777777" w14:noSpellErr="1">
      <w:pPr>
        <w:pStyle w:val="Listeavsnitt"/>
        <w:ind w:left="360"/>
        <w:rPr>
          <w:rFonts w:ascii="Times New Roman" w:hAnsi="Times New Roman" w:cs="Times New Roman"/>
          <w:color w:val="auto"/>
          <w:lang w:val="en-US"/>
        </w:rPr>
      </w:pPr>
    </w:p>
    <w:p w:rsidRPr="00E83A1A" w:rsidR="00CC63CC" w:rsidP="2A70FF83" w:rsidRDefault="00CC63CC" w14:paraId="0447998F" w14:textId="1DFE41C8" w14:noSpellErr="1">
      <w:pPr>
        <w:rPr>
          <w:rFonts w:ascii="Times New Roman" w:hAnsi="Times New Roman" w:cs="Times New Roman"/>
          <w:b w:val="1"/>
          <w:bCs w:val="1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b w:val="1"/>
          <w:bCs w:val="1"/>
          <w:color w:val="auto"/>
          <w:lang w:val="en-US"/>
        </w:rPr>
        <w:t>SUCCESS CRITERIA AND CHALLENGES</w:t>
      </w:r>
    </w:p>
    <w:p w:rsidRPr="00E83A1A" w:rsidR="00CC63CC" w:rsidP="2A70FF83" w:rsidRDefault="00CC63CC" w14:paraId="49DAA651" w14:textId="13AC2DB7" w14:noSpellErr="1">
      <w:pPr>
        <w:pStyle w:val="Listeavsnitt"/>
        <w:numPr>
          <w:ilvl w:val="0"/>
          <w:numId w:val="57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For whom is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a good intervention?</w:t>
      </w:r>
    </w:p>
    <w:p w:rsidR="00325671" w:rsidP="2A70FF83" w:rsidRDefault="00CC63CC" w14:paraId="0E6F3200" w14:textId="74F57B36" w14:noSpellErr="1">
      <w:pPr>
        <w:pStyle w:val="Listeavsnitt"/>
        <w:numPr>
          <w:ilvl w:val="0"/>
          <w:numId w:val="57"/>
        </w:numPr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Could </w:t>
      </w:r>
      <w:r w:rsidRPr="2A70FF83" w:rsidR="00857523">
        <w:rPr>
          <w:rFonts w:ascii="Times New Roman" w:hAnsi="Times New Roman" w:cs="Times New Roman"/>
          <w:color w:val="auto"/>
          <w:lang w:val="en-US"/>
        </w:rPr>
        <w:t>telemedicine-based follow-up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be organized differently to achieve better results (related to patient follow-up and more efficient resource 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>utilization</w:t>
      </w:r>
      <w:r w:rsidRPr="2A70FF83" w:rsidR="00CC63CC">
        <w:rPr>
          <w:rFonts w:ascii="Times New Roman" w:hAnsi="Times New Roman" w:cs="Times New Roman"/>
          <w:color w:val="auto"/>
          <w:lang w:val="en-US"/>
        </w:rPr>
        <w:t xml:space="preserve"> in home care)?</w:t>
      </w:r>
    </w:p>
    <w:p w:rsidRPr="00E83A1A" w:rsidR="00713B79" w:rsidP="2A70FF83" w:rsidRDefault="00713B79" w14:paraId="004130D2" w14:textId="77777777" w14:noSpellErr="1">
      <w:pPr>
        <w:pStyle w:val="Listeavsnitt"/>
        <w:ind w:left="360"/>
        <w:rPr>
          <w:rFonts w:ascii="Times New Roman" w:hAnsi="Times New Roman" w:cs="Times New Roman"/>
          <w:color w:val="auto"/>
          <w:lang w:val="en-US"/>
        </w:rPr>
      </w:pPr>
    </w:p>
    <w:p w:rsidRPr="00E83A1A" w:rsidR="00E24C68" w:rsidP="2A70FF83" w:rsidRDefault="00CC63CC" w14:paraId="06473A70" w14:textId="4A8033B1" w14:noSpellErr="1">
      <w:pPr>
        <w:pStyle w:val="Listeavsnitt"/>
        <w:numPr>
          <w:ilvl w:val="0"/>
          <w:numId w:val="58"/>
        </w:numPr>
        <w:ind w:left="360"/>
        <w:rPr>
          <w:rFonts w:ascii="Times New Roman" w:hAnsi="Times New Roman" w:cs="Times New Roman"/>
          <w:color w:val="auto"/>
          <w:lang w:val="en-US"/>
        </w:rPr>
      </w:pPr>
      <w:r w:rsidRPr="2A70FF83" w:rsidR="00CC63CC">
        <w:rPr>
          <w:rFonts w:ascii="Times New Roman" w:hAnsi="Times New Roman" w:cs="Times New Roman"/>
          <w:color w:val="auto"/>
          <w:lang w:val="en-US"/>
        </w:rPr>
        <w:t>Is there anything else you would like to convey?</w:t>
      </w:r>
    </w:p>
    <w:sectPr w:rsidRPr="00E83A1A" w:rsidR="00E24C68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65 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66399"/>
    <w:multiLevelType w:val="hybridMultilevel"/>
    <w:tmpl w:val="8320CA2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29B3336"/>
    <w:multiLevelType w:val="hybridMultilevel"/>
    <w:tmpl w:val="95BA727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04F84076"/>
    <w:multiLevelType w:val="hybridMultilevel"/>
    <w:tmpl w:val="4D48220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6FA45A5"/>
    <w:multiLevelType w:val="hybridMultilevel"/>
    <w:tmpl w:val="23F8342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075D3724"/>
    <w:multiLevelType w:val="hybridMultilevel"/>
    <w:tmpl w:val="2EA4D6A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0946744D"/>
    <w:multiLevelType w:val="hybridMultilevel"/>
    <w:tmpl w:val="FA22940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0B586FB6"/>
    <w:multiLevelType w:val="hybridMultilevel"/>
    <w:tmpl w:val="6F72E7A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0B810275"/>
    <w:multiLevelType w:val="hybridMultilevel"/>
    <w:tmpl w:val="D57EBB3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0EBD1280"/>
    <w:multiLevelType w:val="hybridMultilevel"/>
    <w:tmpl w:val="1B38871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" w15:restartNumberingAfterBreak="0">
    <w:nsid w:val="0FB256AA"/>
    <w:multiLevelType w:val="hybridMultilevel"/>
    <w:tmpl w:val="0366B36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0FEC10F6"/>
    <w:multiLevelType w:val="hybridMultilevel"/>
    <w:tmpl w:val="BB12406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109D10ED"/>
    <w:multiLevelType w:val="hybridMultilevel"/>
    <w:tmpl w:val="00A0720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10AB1E6F"/>
    <w:multiLevelType w:val="hybridMultilevel"/>
    <w:tmpl w:val="5B80C15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10C62D9B"/>
    <w:multiLevelType w:val="hybridMultilevel"/>
    <w:tmpl w:val="BE625B0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12A905AF"/>
    <w:multiLevelType w:val="hybridMultilevel"/>
    <w:tmpl w:val="723AB7CE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13F42668"/>
    <w:multiLevelType w:val="hybridMultilevel"/>
    <w:tmpl w:val="2AD6B9A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6" w15:restartNumberingAfterBreak="0">
    <w:nsid w:val="144438AE"/>
    <w:multiLevelType w:val="hybridMultilevel"/>
    <w:tmpl w:val="56E4DD36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15047B5A"/>
    <w:multiLevelType w:val="hybridMultilevel"/>
    <w:tmpl w:val="10304B0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166D08B9"/>
    <w:multiLevelType w:val="hybridMultilevel"/>
    <w:tmpl w:val="AE9C499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17542128"/>
    <w:multiLevelType w:val="hybridMultilevel"/>
    <w:tmpl w:val="56D8089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198247BE"/>
    <w:multiLevelType w:val="hybridMultilevel"/>
    <w:tmpl w:val="9210DF2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1A456F40"/>
    <w:multiLevelType w:val="hybridMultilevel"/>
    <w:tmpl w:val="5DD64C9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2" w15:restartNumberingAfterBreak="0">
    <w:nsid w:val="1AAC5D25"/>
    <w:multiLevelType w:val="multilevel"/>
    <w:tmpl w:val="28A46BE4"/>
    <w:lvl w:ilvl="0">
      <w:start w:val="1"/>
      <w:numFmt w:val="decimal"/>
      <w:pStyle w:val="Nummerertnivliste"/>
      <w:lvlText w:val="%1."/>
      <w:lvlJc w:val="left"/>
      <w:pPr>
        <w:ind w:left="1494" w:hanging="360"/>
      </w:pPr>
      <w:rPr>
        <w:rFonts w:hint="default" w:ascii="Times New Roman" w:hAnsi="Times New Roman" w:cs="Times New Roman"/>
        <w:b/>
        <w:i w:val="0"/>
        <w:sz w:val="28"/>
      </w:rPr>
    </w:lvl>
    <w:lvl w:ilvl="1">
      <w:start w:val="1"/>
      <w:numFmt w:val="bullet"/>
      <w:lvlText w:val=""/>
      <w:lvlJc w:val="left"/>
      <w:pPr>
        <w:ind w:left="720" w:hanging="360"/>
      </w:pPr>
      <w:rPr>
        <w:rFonts w:hint="default" w:ascii="Symbol" w:hAnsi="Symbol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1B763FE9"/>
    <w:multiLevelType w:val="hybridMultilevel"/>
    <w:tmpl w:val="069CED7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4" w15:restartNumberingAfterBreak="0">
    <w:nsid w:val="1D4B6D66"/>
    <w:multiLevelType w:val="hybridMultilevel"/>
    <w:tmpl w:val="2DD00AA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5" w15:restartNumberingAfterBreak="0">
    <w:nsid w:val="1D4E63E4"/>
    <w:multiLevelType w:val="hybridMultilevel"/>
    <w:tmpl w:val="00ECA4D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6" w15:restartNumberingAfterBreak="0">
    <w:nsid w:val="20203487"/>
    <w:multiLevelType w:val="hybridMultilevel"/>
    <w:tmpl w:val="9F2E2D6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7" w15:restartNumberingAfterBreak="0">
    <w:nsid w:val="21770D0F"/>
    <w:multiLevelType w:val="hybridMultilevel"/>
    <w:tmpl w:val="4E84842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8" w15:restartNumberingAfterBreak="0">
    <w:nsid w:val="21F27FDE"/>
    <w:multiLevelType w:val="hybridMultilevel"/>
    <w:tmpl w:val="90F0B4F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23814997"/>
    <w:multiLevelType w:val="hybridMultilevel"/>
    <w:tmpl w:val="BC0A7FBE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25CC37CB"/>
    <w:multiLevelType w:val="hybridMultilevel"/>
    <w:tmpl w:val="8036286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1" w15:restartNumberingAfterBreak="0">
    <w:nsid w:val="27855029"/>
    <w:multiLevelType w:val="hybridMultilevel"/>
    <w:tmpl w:val="F38E566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2E2F0734"/>
    <w:multiLevelType w:val="hybridMultilevel"/>
    <w:tmpl w:val="1742AF7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30155CEB"/>
    <w:multiLevelType w:val="hybridMultilevel"/>
    <w:tmpl w:val="E68895C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4" w15:restartNumberingAfterBreak="0">
    <w:nsid w:val="33DB2139"/>
    <w:multiLevelType w:val="hybridMultilevel"/>
    <w:tmpl w:val="E9D63F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5" w15:restartNumberingAfterBreak="0">
    <w:nsid w:val="366E69D5"/>
    <w:multiLevelType w:val="hybridMultilevel"/>
    <w:tmpl w:val="D672664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3826494E"/>
    <w:multiLevelType w:val="hybridMultilevel"/>
    <w:tmpl w:val="CD78251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7" w15:restartNumberingAfterBreak="0">
    <w:nsid w:val="391508D0"/>
    <w:multiLevelType w:val="hybridMultilevel"/>
    <w:tmpl w:val="8E56F8D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39F6487F"/>
    <w:multiLevelType w:val="hybridMultilevel"/>
    <w:tmpl w:val="DCF8C31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9" w15:restartNumberingAfterBreak="0">
    <w:nsid w:val="3ACF5A07"/>
    <w:multiLevelType w:val="hybridMultilevel"/>
    <w:tmpl w:val="FCB07A3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0" w15:restartNumberingAfterBreak="0">
    <w:nsid w:val="3B224E92"/>
    <w:multiLevelType w:val="hybridMultilevel"/>
    <w:tmpl w:val="1BD6577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1" w15:restartNumberingAfterBreak="0">
    <w:nsid w:val="3BD6492E"/>
    <w:multiLevelType w:val="hybridMultilevel"/>
    <w:tmpl w:val="6450E59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2" w15:restartNumberingAfterBreak="0">
    <w:nsid w:val="3C456F8A"/>
    <w:multiLevelType w:val="hybridMultilevel"/>
    <w:tmpl w:val="BA24724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3F5A17FC"/>
    <w:multiLevelType w:val="hybridMultilevel"/>
    <w:tmpl w:val="9398B59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4" w15:restartNumberingAfterBreak="0">
    <w:nsid w:val="40442488"/>
    <w:multiLevelType w:val="hybridMultilevel"/>
    <w:tmpl w:val="E470574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5" w15:restartNumberingAfterBreak="0">
    <w:nsid w:val="41C01398"/>
    <w:multiLevelType w:val="hybridMultilevel"/>
    <w:tmpl w:val="ABFC4F5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6" w15:restartNumberingAfterBreak="0">
    <w:nsid w:val="439C7F99"/>
    <w:multiLevelType w:val="hybridMultilevel"/>
    <w:tmpl w:val="60FE7C1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7" w15:restartNumberingAfterBreak="0">
    <w:nsid w:val="44A1268A"/>
    <w:multiLevelType w:val="hybridMultilevel"/>
    <w:tmpl w:val="49CC988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8" w15:restartNumberingAfterBreak="0">
    <w:nsid w:val="453D7C90"/>
    <w:multiLevelType w:val="hybridMultilevel"/>
    <w:tmpl w:val="F44801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9" w15:restartNumberingAfterBreak="0">
    <w:nsid w:val="46C820DB"/>
    <w:multiLevelType w:val="hybridMultilevel"/>
    <w:tmpl w:val="3352322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0" w15:restartNumberingAfterBreak="0">
    <w:nsid w:val="46EA5029"/>
    <w:multiLevelType w:val="hybridMultilevel"/>
    <w:tmpl w:val="FFBEDF5E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1" w15:restartNumberingAfterBreak="0">
    <w:nsid w:val="49A450E2"/>
    <w:multiLevelType w:val="hybridMultilevel"/>
    <w:tmpl w:val="7E54EEF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2" w15:restartNumberingAfterBreak="0">
    <w:nsid w:val="4A252183"/>
    <w:multiLevelType w:val="hybridMultilevel"/>
    <w:tmpl w:val="CD32B0D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3" w15:restartNumberingAfterBreak="0">
    <w:nsid w:val="4A381D85"/>
    <w:multiLevelType w:val="hybridMultilevel"/>
    <w:tmpl w:val="6A1ACFF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4" w15:restartNumberingAfterBreak="0">
    <w:nsid w:val="4B4A225A"/>
    <w:multiLevelType w:val="multilevel"/>
    <w:tmpl w:val="177E8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5" w15:restartNumberingAfterBreak="0">
    <w:nsid w:val="4C71613E"/>
    <w:multiLevelType w:val="hybridMultilevel"/>
    <w:tmpl w:val="A84CF3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6" w15:restartNumberingAfterBreak="0">
    <w:nsid w:val="4D2667FD"/>
    <w:multiLevelType w:val="hybridMultilevel"/>
    <w:tmpl w:val="42FE7AD6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7" w15:restartNumberingAfterBreak="0">
    <w:nsid w:val="4D45215C"/>
    <w:multiLevelType w:val="hybridMultilevel"/>
    <w:tmpl w:val="1BD4126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8" w15:restartNumberingAfterBreak="0">
    <w:nsid w:val="4E4F6C44"/>
    <w:multiLevelType w:val="hybridMultilevel"/>
    <w:tmpl w:val="9946AFD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9" w15:restartNumberingAfterBreak="0">
    <w:nsid w:val="4F1C2C4A"/>
    <w:multiLevelType w:val="hybridMultilevel"/>
    <w:tmpl w:val="B668533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0" w15:restartNumberingAfterBreak="0">
    <w:nsid w:val="523D3887"/>
    <w:multiLevelType w:val="hybridMultilevel"/>
    <w:tmpl w:val="945C0FB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1" w15:restartNumberingAfterBreak="0">
    <w:nsid w:val="52542484"/>
    <w:multiLevelType w:val="hybridMultilevel"/>
    <w:tmpl w:val="09CADD8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2" w15:restartNumberingAfterBreak="0">
    <w:nsid w:val="5286181B"/>
    <w:multiLevelType w:val="hybridMultilevel"/>
    <w:tmpl w:val="EFC03A1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3" w15:restartNumberingAfterBreak="0">
    <w:nsid w:val="52AE2D56"/>
    <w:multiLevelType w:val="hybridMultilevel"/>
    <w:tmpl w:val="FC5046A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4" w15:restartNumberingAfterBreak="0">
    <w:nsid w:val="55DD43C5"/>
    <w:multiLevelType w:val="hybridMultilevel"/>
    <w:tmpl w:val="2250CCF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5" w15:restartNumberingAfterBreak="0">
    <w:nsid w:val="5AA7138F"/>
    <w:multiLevelType w:val="hybridMultilevel"/>
    <w:tmpl w:val="D5B0424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6" w15:restartNumberingAfterBreak="0">
    <w:nsid w:val="5B353FBA"/>
    <w:multiLevelType w:val="hybridMultilevel"/>
    <w:tmpl w:val="0F6295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7" w15:restartNumberingAfterBreak="0">
    <w:nsid w:val="5D525A3A"/>
    <w:multiLevelType w:val="hybridMultilevel"/>
    <w:tmpl w:val="54C8F6B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8" w15:restartNumberingAfterBreak="0">
    <w:nsid w:val="5F9478D0"/>
    <w:multiLevelType w:val="hybridMultilevel"/>
    <w:tmpl w:val="1080515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9" w15:restartNumberingAfterBreak="0">
    <w:nsid w:val="60044B39"/>
    <w:multiLevelType w:val="hybridMultilevel"/>
    <w:tmpl w:val="015C9ED0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0" w15:restartNumberingAfterBreak="0">
    <w:nsid w:val="61373C6D"/>
    <w:multiLevelType w:val="hybridMultilevel"/>
    <w:tmpl w:val="D06A274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1" w15:restartNumberingAfterBreak="0">
    <w:nsid w:val="61D278D1"/>
    <w:multiLevelType w:val="hybridMultilevel"/>
    <w:tmpl w:val="6540E1BC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2" w15:restartNumberingAfterBreak="0">
    <w:nsid w:val="62F47CE2"/>
    <w:multiLevelType w:val="hybridMultilevel"/>
    <w:tmpl w:val="6FE08332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3" w15:restartNumberingAfterBreak="0">
    <w:nsid w:val="67AC1042"/>
    <w:multiLevelType w:val="hybridMultilevel"/>
    <w:tmpl w:val="BD06222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4" w15:restartNumberingAfterBreak="0">
    <w:nsid w:val="6ADB1642"/>
    <w:multiLevelType w:val="hybridMultilevel"/>
    <w:tmpl w:val="15909CA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5" w15:restartNumberingAfterBreak="0">
    <w:nsid w:val="6B1713C5"/>
    <w:multiLevelType w:val="hybridMultilevel"/>
    <w:tmpl w:val="3A24FD3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6" w15:restartNumberingAfterBreak="0">
    <w:nsid w:val="6D995775"/>
    <w:multiLevelType w:val="hybridMultilevel"/>
    <w:tmpl w:val="C3AC231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7" w15:restartNumberingAfterBreak="0">
    <w:nsid w:val="6F9C1360"/>
    <w:multiLevelType w:val="hybridMultilevel"/>
    <w:tmpl w:val="03DEB38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8" w15:restartNumberingAfterBreak="0">
    <w:nsid w:val="70350427"/>
    <w:multiLevelType w:val="hybridMultilevel"/>
    <w:tmpl w:val="17462AC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9" w15:restartNumberingAfterBreak="0">
    <w:nsid w:val="71F63019"/>
    <w:multiLevelType w:val="hybridMultilevel"/>
    <w:tmpl w:val="B312681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0" w15:restartNumberingAfterBreak="0">
    <w:nsid w:val="731129FB"/>
    <w:multiLevelType w:val="hybridMultilevel"/>
    <w:tmpl w:val="7ADA626E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1" w15:restartNumberingAfterBreak="0">
    <w:nsid w:val="74106685"/>
    <w:multiLevelType w:val="hybridMultilevel"/>
    <w:tmpl w:val="98241D08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2" w15:restartNumberingAfterBreak="0">
    <w:nsid w:val="759513F3"/>
    <w:multiLevelType w:val="hybridMultilevel"/>
    <w:tmpl w:val="0D12E45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3" w15:restartNumberingAfterBreak="0">
    <w:nsid w:val="75C97956"/>
    <w:multiLevelType w:val="hybridMultilevel"/>
    <w:tmpl w:val="3AF419F2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4" w15:restartNumberingAfterBreak="0">
    <w:nsid w:val="76B9745C"/>
    <w:multiLevelType w:val="hybridMultilevel"/>
    <w:tmpl w:val="7BBC57D4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5" w15:restartNumberingAfterBreak="0">
    <w:nsid w:val="77D02F57"/>
    <w:multiLevelType w:val="hybridMultilevel"/>
    <w:tmpl w:val="4E92A39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6" w15:restartNumberingAfterBreak="0">
    <w:nsid w:val="786759FB"/>
    <w:multiLevelType w:val="hybridMultilevel"/>
    <w:tmpl w:val="5CD48D8A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7" w15:restartNumberingAfterBreak="0">
    <w:nsid w:val="7944655C"/>
    <w:multiLevelType w:val="hybridMultilevel"/>
    <w:tmpl w:val="925EBE84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8" w15:restartNumberingAfterBreak="0">
    <w:nsid w:val="79D35682"/>
    <w:multiLevelType w:val="hybridMultilevel"/>
    <w:tmpl w:val="F1DE8050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9" w15:restartNumberingAfterBreak="0">
    <w:nsid w:val="7A363196"/>
    <w:multiLevelType w:val="hybridMultilevel"/>
    <w:tmpl w:val="059C7676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0" w15:restartNumberingAfterBreak="0">
    <w:nsid w:val="7B3D2C17"/>
    <w:multiLevelType w:val="hybridMultilevel"/>
    <w:tmpl w:val="76D8A236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1" w15:restartNumberingAfterBreak="0">
    <w:nsid w:val="7B5E1397"/>
    <w:multiLevelType w:val="hybridMultilevel"/>
    <w:tmpl w:val="86783348"/>
    <w:lvl w:ilvl="0" w:tplc="0414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2" w15:restartNumberingAfterBreak="0">
    <w:nsid w:val="7EEF5FE0"/>
    <w:multiLevelType w:val="hybridMultilevel"/>
    <w:tmpl w:val="71F2ECEC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452936496">
    <w:abstractNumId w:val="17"/>
  </w:num>
  <w:num w:numId="2" w16cid:durableId="399405310">
    <w:abstractNumId w:val="11"/>
  </w:num>
  <w:num w:numId="3" w16cid:durableId="976688576">
    <w:abstractNumId w:val="27"/>
  </w:num>
  <w:num w:numId="4" w16cid:durableId="1667512397">
    <w:abstractNumId w:val="21"/>
  </w:num>
  <w:num w:numId="5" w16cid:durableId="892930464">
    <w:abstractNumId w:val="1"/>
  </w:num>
  <w:num w:numId="6" w16cid:durableId="1110667503">
    <w:abstractNumId w:val="44"/>
  </w:num>
  <w:num w:numId="7" w16cid:durableId="1099905996">
    <w:abstractNumId w:val="51"/>
  </w:num>
  <w:num w:numId="8" w16cid:durableId="1051032766">
    <w:abstractNumId w:val="71"/>
  </w:num>
  <w:num w:numId="9" w16cid:durableId="613640108">
    <w:abstractNumId w:val="91"/>
  </w:num>
  <w:num w:numId="10" w16cid:durableId="752626715">
    <w:abstractNumId w:val="59"/>
  </w:num>
  <w:num w:numId="11" w16cid:durableId="1411463349">
    <w:abstractNumId w:val="36"/>
  </w:num>
  <w:num w:numId="12" w16cid:durableId="1686981891">
    <w:abstractNumId w:val="39"/>
  </w:num>
  <w:num w:numId="13" w16cid:durableId="726952034">
    <w:abstractNumId w:val="60"/>
  </w:num>
  <w:num w:numId="14" w16cid:durableId="1590040272">
    <w:abstractNumId w:val="72"/>
  </w:num>
  <w:num w:numId="15" w16cid:durableId="1285623231">
    <w:abstractNumId w:val="89"/>
  </w:num>
  <w:num w:numId="16" w16cid:durableId="469445933">
    <w:abstractNumId w:val="58"/>
  </w:num>
  <w:num w:numId="17" w16cid:durableId="1577400502">
    <w:abstractNumId w:val="67"/>
  </w:num>
  <w:num w:numId="18" w16cid:durableId="306319250">
    <w:abstractNumId w:val="9"/>
  </w:num>
  <w:num w:numId="19" w16cid:durableId="1869877917">
    <w:abstractNumId w:val="34"/>
  </w:num>
  <w:num w:numId="20" w16cid:durableId="497616030">
    <w:abstractNumId w:val="45"/>
  </w:num>
  <w:num w:numId="21" w16cid:durableId="456216785">
    <w:abstractNumId w:val="18"/>
  </w:num>
  <w:num w:numId="22" w16cid:durableId="391386399">
    <w:abstractNumId w:val="77"/>
  </w:num>
  <w:num w:numId="23" w16cid:durableId="1422994332">
    <w:abstractNumId w:val="41"/>
  </w:num>
  <w:num w:numId="24" w16cid:durableId="943419218">
    <w:abstractNumId w:val="86"/>
  </w:num>
  <w:num w:numId="25" w16cid:durableId="1468622723">
    <w:abstractNumId w:val="68"/>
  </w:num>
  <w:num w:numId="26" w16cid:durableId="1974864019">
    <w:abstractNumId w:val="25"/>
  </w:num>
  <w:num w:numId="27" w16cid:durableId="1154486122">
    <w:abstractNumId w:val="6"/>
  </w:num>
  <w:num w:numId="28" w16cid:durableId="1863857665">
    <w:abstractNumId w:val="15"/>
  </w:num>
  <w:num w:numId="29" w16cid:durableId="102459360">
    <w:abstractNumId w:val="61"/>
  </w:num>
  <w:num w:numId="30" w16cid:durableId="1550990401">
    <w:abstractNumId w:val="43"/>
  </w:num>
  <w:num w:numId="31" w16cid:durableId="1036001244">
    <w:abstractNumId w:val="87"/>
  </w:num>
  <w:num w:numId="32" w16cid:durableId="498808632">
    <w:abstractNumId w:val="0"/>
  </w:num>
  <w:num w:numId="33" w16cid:durableId="1046489496">
    <w:abstractNumId w:val="78"/>
  </w:num>
  <w:num w:numId="34" w16cid:durableId="1893693078">
    <w:abstractNumId w:val="40"/>
  </w:num>
  <w:num w:numId="35" w16cid:durableId="687294963">
    <w:abstractNumId w:val="33"/>
  </w:num>
  <w:num w:numId="36" w16cid:durableId="108936669">
    <w:abstractNumId w:val="7"/>
  </w:num>
  <w:num w:numId="37" w16cid:durableId="280189576">
    <w:abstractNumId w:val="66"/>
  </w:num>
  <w:num w:numId="38" w16cid:durableId="682322219">
    <w:abstractNumId w:val="74"/>
  </w:num>
  <w:num w:numId="39" w16cid:durableId="90008279">
    <w:abstractNumId w:val="5"/>
  </w:num>
  <w:num w:numId="40" w16cid:durableId="247007425">
    <w:abstractNumId w:val="88"/>
  </w:num>
  <w:num w:numId="41" w16cid:durableId="1781221258">
    <w:abstractNumId w:val="55"/>
  </w:num>
  <w:num w:numId="42" w16cid:durableId="533467278">
    <w:abstractNumId w:val="46"/>
  </w:num>
  <w:num w:numId="43" w16cid:durableId="367871960">
    <w:abstractNumId w:val="80"/>
  </w:num>
  <w:num w:numId="44" w16cid:durableId="915477738">
    <w:abstractNumId w:val="3"/>
  </w:num>
  <w:num w:numId="45" w16cid:durableId="1476095667">
    <w:abstractNumId w:val="24"/>
  </w:num>
  <w:num w:numId="46" w16cid:durableId="885677269">
    <w:abstractNumId w:val="10"/>
  </w:num>
  <w:num w:numId="47" w16cid:durableId="710686898">
    <w:abstractNumId w:val="47"/>
  </w:num>
  <w:num w:numId="48" w16cid:durableId="1683049458">
    <w:abstractNumId w:val="65"/>
  </w:num>
  <w:num w:numId="49" w16cid:durableId="528841426">
    <w:abstractNumId w:val="23"/>
  </w:num>
  <w:num w:numId="50" w16cid:durableId="622807960">
    <w:abstractNumId w:val="52"/>
  </w:num>
  <w:num w:numId="51" w16cid:durableId="486747351">
    <w:abstractNumId w:val="85"/>
  </w:num>
  <w:num w:numId="52" w16cid:durableId="1975016201">
    <w:abstractNumId w:val="26"/>
  </w:num>
  <w:num w:numId="53" w16cid:durableId="305939160">
    <w:abstractNumId w:val="8"/>
  </w:num>
  <w:num w:numId="54" w16cid:durableId="1813865879">
    <w:abstractNumId w:val="30"/>
  </w:num>
  <w:num w:numId="55" w16cid:durableId="704410787">
    <w:abstractNumId w:val="76"/>
  </w:num>
  <w:num w:numId="56" w16cid:durableId="1806507900">
    <w:abstractNumId w:val="20"/>
  </w:num>
  <w:num w:numId="57" w16cid:durableId="1018237744">
    <w:abstractNumId w:val="38"/>
  </w:num>
  <w:num w:numId="58" w16cid:durableId="338433865">
    <w:abstractNumId w:val="92"/>
  </w:num>
  <w:num w:numId="59" w16cid:durableId="366179718">
    <w:abstractNumId w:val="69"/>
  </w:num>
  <w:num w:numId="60" w16cid:durableId="822083878">
    <w:abstractNumId w:val="50"/>
  </w:num>
  <w:num w:numId="61" w16cid:durableId="928854381">
    <w:abstractNumId w:val="62"/>
  </w:num>
  <w:num w:numId="62" w16cid:durableId="1882086643">
    <w:abstractNumId w:val="16"/>
  </w:num>
  <w:num w:numId="63" w16cid:durableId="471600457">
    <w:abstractNumId w:val="56"/>
  </w:num>
  <w:num w:numId="64" w16cid:durableId="150104710">
    <w:abstractNumId w:val="79"/>
  </w:num>
  <w:num w:numId="65" w16cid:durableId="824393514">
    <w:abstractNumId w:val="75"/>
  </w:num>
  <w:num w:numId="66" w16cid:durableId="926957648">
    <w:abstractNumId w:val="90"/>
  </w:num>
  <w:num w:numId="67" w16cid:durableId="1667516246">
    <w:abstractNumId w:val="83"/>
  </w:num>
  <w:num w:numId="68" w16cid:durableId="1546798686">
    <w:abstractNumId w:val="57"/>
  </w:num>
  <w:num w:numId="69" w16cid:durableId="1445033927">
    <w:abstractNumId w:val="63"/>
  </w:num>
  <w:num w:numId="70" w16cid:durableId="161749096">
    <w:abstractNumId w:val="4"/>
  </w:num>
  <w:num w:numId="71" w16cid:durableId="1948149137">
    <w:abstractNumId w:val="49"/>
  </w:num>
  <w:num w:numId="72" w16cid:durableId="94371898">
    <w:abstractNumId w:val="70"/>
  </w:num>
  <w:num w:numId="73" w16cid:durableId="680163725">
    <w:abstractNumId w:val="22"/>
  </w:num>
  <w:num w:numId="74" w16cid:durableId="199587744">
    <w:abstractNumId w:val="84"/>
  </w:num>
  <w:num w:numId="75" w16cid:durableId="86384775">
    <w:abstractNumId w:val="19"/>
  </w:num>
  <w:num w:numId="76" w16cid:durableId="361788016">
    <w:abstractNumId w:val="2"/>
  </w:num>
  <w:num w:numId="77" w16cid:durableId="105927894">
    <w:abstractNumId w:val="53"/>
  </w:num>
  <w:num w:numId="78" w16cid:durableId="1671829383">
    <w:abstractNumId w:val="42"/>
  </w:num>
  <w:num w:numId="79" w16cid:durableId="1341859713">
    <w:abstractNumId w:val="37"/>
  </w:num>
  <w:num w:numId="80" w16cid:durableId="246425542">
    <w:abstractNumId w:val="29"/>
  </w:num>
  <w:num w:numId="81" w16cid:durableId="194539357">
    <w:abstractNumId w:val="14"/>
  </w:num>
  <w:num w:numId="82" w16cid:durableId="1673026366">
    <w:abstractNumId w:val="32"/>
  </w:num>
  <w:num w:numId="83" w16cid:durableId="800422838">
    <w:abstractNumId w:val="64"/>
  </w:num>
  <w:num w:numId="84" w16cid:durableId="266233839">
    <w:abstractNumId w:val="12"/>
  </w:num>
  <w:num w:numId="85" w16cid:durableId="1786537928">
    <w:abstractNumId w:val="35"/>
  </w:num>
  <w:num w:numId="86" w16cid:durableId="438334752">
    <w:abstractNumId w:val="13"/>
  </w:num>
  <w:num w:numId="87" w16cid:durableId="1047604414">
    <w:abstractNumId w:val="28"/>
  </w:num>
  <w:num w:numId="88" w16cid:durableId="223372093">
    <w:abstractNumId w:val="81"/>
  </w:num>
  <w:num w:numId="89" w16cid:durableId="270161821">
    <w:abstractNumId w:val="82"/>
  </w:num>
  <w:num w:numId="90" w16cid:durableId="544683459">
    <w:abstractNumId w:val="31"/>
  </w:num>
  <w:num w:numId="91" w16cid:durableId="1119488392">
    <w:abstractNumId w:val="73"/>
  </w:num>
  <w:num w:numId="92" w16cid:durableId="1915704814">
    <w:abstractNumId w:val="54"/>
  </w:num>
  <w:num w:numId="93" w16cid:durableId="1832600812">
    <w:abstractNumId w:val="48"/>
  </w:num>
  <w:numIdMacAtCleanup w:val="8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02"/>
    <w:rsid w:val="00006408"/>
    <w:rsid w:val="00017CF8"/>
    <w:rsid w:val="0004294C"/>
    <w:rsid w:val="00042D70"/>
    <w:rsid w:val="00061538"/>
    <w:rsid w:val="00062969"/>
    <w:rsid w:val="000669C7"/>
    <w:rsid w:val="000801B2"/>
    <w:rsid w:val="00084AB0"/>
    <w:rsid w:val="0008506D"/>
    <w:rsid w:val="000A09C2"/>
    <w:rsid w:val="000B2E61"/>
    <w:rsid w:val="000B6E9C"/>
    <w:rsid w:val="000C0895"/>
    <w:rsid w:val="000C0E15"/>
    <w:rsid w:val="000C4895"/>
    <w:rsid w:val="000C602B"/>
    <w:rsid w:val="000C639E"/>
    <w:rsid w:val="000D15E9"/>
    <w:rsid w:val="000D2517"/>
    <w:rsid w:val="000D5B59"/>
    <w:rsid w:val="000E23D6"/>
    <w:rsid w:val="000E479C"/>
    <w:rsid w:val="000E6401"/>
    <w:rsid w:val="000F4062"/>
    <w:rsid w:val="000F7DA6"/>
    <w:rsid w:val="00106488"/>
    <w:rsid w:val="0010747F"/>
    <w:rsid w:val="001100A8"/>
    <w:rsid w:val="0011214E"/>
    <w:rsid w:val="0011234C"/>
    <w:rsid w:val="00114A2E"/>
    <w:rsid w:val="00120AAA"/>
    <w:rsid w:val="00130477"/>
    <w:rsid w:val="001329DC"/>
    <w:rsid w:val="00135451"/>
    <w:rsid w:val="00135CAC"/>
    <w:rsid w:val="0015072C"/>
    <w:rsid w:val="0015430A"/>
    <w:rsid w:val="00156D7E"/>
    <w:rsid w:val="001614D7"/>
    <w:rsid w:val="00161CA2"/>
    <w:rsid w:val="0016217D"/>
    <w:rsid w:val="001778A2"/>
    <w:rsid w:val="00190582"/>
    <w:rsid w:val="0019539B"/>
    <w:rsid w:val="00196EE7"/>
    <w:rsid w:val="001A4110"/>
    <w:rsid w:val="001B242B"/>
    <w:rsid w:val="001B31F1"/>
    <w:rsid w:val="001B71D8"/>
    <w:rsid w:val="001C0157"/>
    <w:rsid w:val="001C0309"/>
    <w:rsid w:val="001C1FE8"/>
    <w:rsid w:val="001D1767"/>
    <w:rsid w:val="001D2A9D"/>
    <w:rsid w:val="001D669C"/>
    <w:rsid w:val="001E13D0"/>
    <w:rsid w:val="001E4ACA"/>
    <w:rsid w:val="001F4876"/>
    <w:rsid w:val="002007F0"/>
    <w:rsid w:val="0020372C"/>
    <w:rsid w:val="00215DA3"/>
    <w:rsid w:val="002221E2"/>
    <w:rsid w:val="00227DA0"/>
    <w:rsid w:val="002322C7"/>
    <w:rsid w:val="002542C0"/>
    <w:rsid w:val="00261E77"/>
    <w:rsid w:val="00261F93"/>
    <w:rsid w:val="0027124E"/>
    <w:rsid w:val="0027497A"/>
    <w:rsid w:val="00282B68"/>
    <w:rsid w:val="00284870"/>
    <w:rsid w:val="00284EA3"/>
    <w:rsid w:val="0029339E"/>
    <w:rsid w:val="002A046A"/>
    <w:rsid w:val="002A2A19"/>
    <w:rsid w:val="002A7379"/>
    <w:rsid w:val="002B4573"/>
    <w:rsid w:val="002C6DC4"/>
    <w:rsid w:val="002D7BCF"/>
    <w:rsid w:val="002F446F"/>
    <w:rsid w:val="002F5FBC"/>
    <w:rsid w:val="002F7B52"/>
    <w:rsid w:val="003013EF"/>
    <w:rsid w:val="003025A1"/>
    <w:rsid w:val="00306D3C"/>
    <w:rsid w:val="00307625"/>
    <w:rsid w:val="00313362"/>
    <w:rsid w:val="0032537E"/>
    <w:rsid w:val="00325671"/>
    <w:rsid w:val="003269C8"/>
    <w:rsid w:val="003364E7"/>
    <w:rsid w:val="003365D2"/>
    <w:rsid w:val="00343D8E"/>
    <w:rsid w:val="00344051"/>
    <w:rsid w:val="00353023"/>
    <w:rsid w:val="00357265"/>
    <w:rsid w:val="00357FA7"/>
    <w:rsid w:val="003732A7"/>
    <w:rsid w:val="00375B0B"/>
    <w:rsid w:val="00376100"/>
    <w:rsid w:val="00376AB9"/>
    <w:rsid w:val="003902B4"/>
    <w:rsid w:val="00394AB4"/>
    <w:rsid w:val="00394B7F"/>
    <w:rsid w:val="003A15C8"/>
    <w:rsid w:val="003A46DC"/>
    <w:rsid w:val="003A537D"/>
    <w:rsid w:val="003A6C2C"/>
    <w:rsid w:val="003B25C7"/>
    <w:rsid w:val="003B27DB"/>
    <w:rsid w:val="003C0D6D"/>
    <w:rsid w:val="003C1E57"/>
    <w:rsid w:val="003C50DA"/>
    <w:rsid w:val="003D49DF"/>
    <w:rsid w:val="003D683F"/>
    <w:rsid w:val="003F2AEF"/>
    <w:rsid w:val="003F3DDC"/>
    <w:rsid w:val="00411A60"/>
    <w:rsid w:val="00422754"/>
    <w:rsid w:val="00443E81"/>
    <w:rsid w:val="00445483"/>
    <w:rsid w:val="004520D1"/>
    <w:rsid w:val="00452FC0"/>
    <w:rsid w:val="004547FA"/>
    <w:rsid w:val="00457025"/>
    <w:rsid w:val="00462043"/>
    <w:rsid w:val="004621E6"/>
    <w:rsid w:val="00465024"/>
    <w:rsid w:val="00474AEC"/>
    <w:rsid w:val="0048727E"/>
    <w:rsid w:val="004913C7"/>
    <w:rsid w:val="004916DE"/>
    <w:rsid w:val="004A02F0"/>
    <w:rsid w:val="004B1868"/>
    <w:rsid w:val="004B3EA5"/>
    <w:rsid w:val="004B46F9"/>
    <w:rsid w:val="004B46FC"/>
    <w:rsid w:val="004C093E"/>
    <w:rsid w:val="004C15F3"/>
    <w:rsid w:val="004C2E15"/>
    <w:rsid w:val="004C5F4F"/>
    <w:rsid w:val="004C7839"/>
    <w:rsid w:val="004D1D51"/>
    <w:rsid w:val="004D5E3E"/>
    <w:rsid w:val="004F2DE8"/>
    <w:rsid w:val="004F39A5"/>
    <w:rsid w:val="00503E51"/>
    <w:rsid w:val="00515360"/>
    <w:rsid w:val="00516648"/>
    <w:rsid w:val="00521368"/>
    <w:rsid w:val="005227B1"/>
    <w:rsid w:val="00524A1E"/>
    <w:rsid w:val="00524D73"/>
    <w:rsid w:val="00526478"/>
    <w:rsid w:val="00535461"/>
    <w:rsid w:val="00536400"/>
    <w:rsid w:val="00537900"/>
    <w:rsid w:val="005563A8"/>
    <w:rsid w:val="00561AAB"/>
    <w:rsid w:val="00563A66"/>
    <w:rsid w:val="00566BC0"/>
    <w:rsid w:val="0057776B"/>
    <w:rsid w:val="00584E1D"/>
    <w:rsid w:val="005857BA"/>
    <w:rsid w:val="00586019"/>
    <w:rsid w:val="00586729"/>
    <w:rsid w:val="00592493"/>
    <w:rsid w:val="00593FE0"/>
    <w:rsid w:val="00594EBC"/>
    <w:rsid w:val="005A0FDA"/>
    <w:rsid w:val="005A24B0"/>
    <w:rsid w:val="005C2658"/>
    <w:rsid w:val="005D2ABE"/>
    <w:rsid w:val="005D2BDB"/>
    <w:rsid w:val="005D2C2C"/>
    <w:rsid w:val="005D3531"/>
    <w:rsid w:val="005D5998"/>
    <w:rsid w:val="005D5F06"/>
    <w:rsid w:val="005D5F7E"/>
    <w:rsid w:val="005E6F2A"/>
    <w:rsid w:val="005F2E4D"/>
    <w:rsid w:val="00600803"/>
    <w:rsid w:val="006018E9"/>
    <w:rsid w:val="00613748"/>
    <w:rsid w:val="00617676"/>
    <w:rsid w:val="006218F3"/>
    <w:rsid w:val="006342F5"/>
    <w:rsid w:val="00637125"/>
    <w:rsid w:val="00645EE7"/>
    <w:rsid w:val="0065132C"/>
    <w:rsid w:val="00652E73"/>
    <w:rsid w:val="0065657D"/>
    <w:rsid w:val="00660A1C"/>
    <w:rsid w:val="006652C0"/>
    <w:rsid w:val="00672D7C"/>
    <w:rsid w:val="00672FCD"/>
    <w:rsid w:val="00676C0B"/>
    <w:rsid w:val="006823A3"/>
    <w:rsid w:val="00684400"/>
    <w:rsid w:val="00694756"/>
    <w:rsid w:val="006A027B"/>
    <w:rsid w:val="006B1551"/>
    <w:rsid w:val="006B2455"/>
    <w:rsid w:val="006B3536"/>
    <w:rsid w:val="006C1BE0"/>
    <w:rsid w:val="006C4B3E"/>
    <w:rsid w:val="006C67E3"/>
    <w:rsid w:val="006C783E"/>
    <w:rsid w:val="006D13D3"/>
    <w:rsid w:val="006F17E3"/>
    <w:rsid w:val="006F23B2"/>
    <w:rsid w:val="0070271C"/>
    <w:rsid w:val="00711121"/>
    <w:rsid w:val="00711A97"/>
    <w:rsid w:val="00713B79"/>
    <w:rsid w:val="00717D5A"/>
    <w:rsid w:val="007307A5"/>
    <w:rsid w:val="00731882"/>
    <w:rsid w:val="00735D62"/>
    <w:rsid w:val="00745FCB"/>
    <w:rsid w:val="0075185B"/>
    <w:rsid w:val="00752548"/>
    <w:rsid w:val="00760BA8"/>
    <w:rsid w:val="0076359F"/>
    <w:rsid w:val="0076623D"/>
    <w:rsid w:val="007675DB"/>
    <w:rsid w:val="007708F7"/>
    <w:rsid w:val="00780488"/>
    <w:rsid w:val="00780AF2"/>
    <w:rsid w:val="00782FFD"/>
    <w:rsid w:val="00783CEC"/>
    <w:rsid w:val="00796B69"/>
    <w:rsid w:val="007A38D8"/>
    <w:rsid w:val="007A3C4D"/>
    <w:rsid w:val="007B41FA"/>
    <w:rsid w:val="007B4BDE"/>
    <w:rsid w:val="007B4BEA"/>
    <w:rsid w:val="007B5DF4"/>
    <w:rsid w:val="007C67C5"/>
    <w:rsid w:val="007D34D0"/>
    <w:rsid w:val="007D4EBA"/>
    <w:rsid w:val="007D5A77"/>
    <w:rsid w:val="007D6973"/>
    <w:rsid w:val="007E2451"/>
    <w:rsid w:val="007F1A4C"/>
    <w:rsid w:val="007F408F"/>
    <w:rsid w:val="007F45CE"/>
    <w:rsid w:val="00801020"/>
    <w:rsid w:val="00802234"/>
    <w:rsid w:val="0080273C"/>
    <w:rsid w:val="00803D15"/>
    <w:rsid w:val="008040BD"/>
    <w:rsid w:val="008072AB"/>
    <w:rsid w:val="00825291"/>
    <w:rsid w:val="008267BD"/>
    <w:rsid w:val="008407F8"/>
    <w:rsid w:val="00840835"/>
    <w:rsid w:val="00852363"/>
    <w:rsid w:val="00853EDD"/>
    <w:rsid w:val="00854201"/>
    <w:rsid w:val="00854924"/>
    <w:rsid w:val="00857523"/>
    <w:rsid w:val="00864BF9"/>
    <w:rsid w:val="00881C05"/>
    <w:rsid w:val="00884FED"/>
    <w:rsid w:val="00894F61"/>
    <w:rsid w:val="008A2C52"/>
    <w:rsid w:val="008A2ECC"/>
    <w:rsid w:val="008A36BC"/>
    <w:rsid w:val="008A567E"/>
    <w:rsid w:val="008B4004"/>
    <w:rsid w:val="008B5EB0"/>
    <w:rsid w:val="008D19E2"/>
    <w:rsid w:val="008D7A53"/>
    <w:rsid w:val="008E0C38"/>
    <w:rsid w:val="008E1108"/>
    <w:rsid w:val="008E1D6B"/>
    <w:rsid w:val="008E242D"/>
    <w:rsid w:val="008E41DB"/>
    <w:rsid w:val="008E5D7A"/>
    <w:rsid w:val="008E7F15"/>
    <w:rsid w:val="008F3212"/>
    <w:rsid w:val="008F6332"/>
    <w:rsid w:val="0091019B"/>
    <w:rsid w:val="0091375B"/>
    <w:rsid w:val="00922D54"/>
    <w:rsid w:val="009234C7"/>
    <w:rsid w:val="009252E2"/>
    <w:rsid w:val="009300E4"/>
    <w:rsid w:val="009306AF"/>
    <w:rsid w:val="0093234C"/>
    <w:rsid w:val="00933D83"/>
    <w:rsid w:val="0093762F"/>
    <w:rsid w:val="009403CD"/>
    <w:rsid w:val="00943630"/>
    <w:rsid w:val="00946C58"/>
    <w:rsid w:val="00952F92"/>
    <w:rsid w:val="0095352B"/>
    <w:rsid w:val="00962FD5"/>
    <w:rsid w:val="009640FB"/>
    <w:rsid w:val="009707D9"/>
    <w:rsid w:val="00970DAE"/>
    <w:rsid w:val="009731C9"/>
    <w:rsid w:val="00976201"/>
    <w:rsid w:val="00981505"/>
    <w:rsid w:val="009867F7"/>
    <w:rsid w:val="009A29CA"/>
    <w:rsid w:val="009A332D"/>
    <w:rsid w:val="009B12C6"/>
    <w:rsid w:val="009B5596"/>
    <w:rsid w:val="009B55BA"/>
    <w:rsid w:val="009B6223"/>
    <w:rsid w:val="009B6CE0"/>
    <w:rsid w:val="009C1BB7"/>
    <w:rsid w:val="009C714B"/>
    <w:rsid w:val="009E245D"/>
    <w:rsid w:val="009E51F4"/>
    <w:rsid w:val="009E6AE4"/>
    <w:rsid w:val="00A16A7F"/>
    <w:rsid w:val="00A23D92"/>
    <w:rsid w:val="00A27DFF"/>
    <w:rsid w:val="00A32F26"/>
    <w:rsid w:val="00A5333B"/>
    <w:rsid w:val="00A55A4F"/>
    <w:rsid w:val="00A62C14"/>
    <w:rsid w:val="00A731C1"/>
    <w:rsid w:val="00A75BB4"/>
    <w:rsid w:val="00A84720"/>
    <w:rsid w:val="00A865F1"/>
    <w:rsid w:val="00A95E31"/>
    <w:rsid w:val="00A97D63"/>
    <w:rsid w:val="00AA30D3"/>
    <w:rsid w:val="00AA3327"/>
    <w:rsid w:val="00AA79D0"/>
    <w:rsid w:val="00AB4196"/>
    <w:rsid w:val="00AC0095"/>
    <w:rsid w:val="00AC0493"/>
    <w:rsid w:val="00AC40F4"/>
    <w:rsid w:val="00AC68AA"/>
    <w:rsid w:val="00AE2476"/>
    <w:rsid w:val="00AE56FF"/>
    <w:rsid w:val="00AF7451"/>
    <w:rsid w:val="00AF7737"/>
    <w:rsid w:val="00B05803"/>
    <w:rsid w:val="00B06F20"/>
    <w:rsid w:val="00B164D5"/>
    <w:rsid w:val="00B238D8"/>
    <w:rsid w:val="00B240FA"/>
    <w:rsid w:val="00B2547C"/>
    <w:rsid w:val="00B30C72"/>
    <w:rsid w:val="00B30F83"/>
    <w:rsid w:val="00B52F03"/>
    <w:rsid w:val="00B56D75"/>
    <w:rsid w:val="00B60CCB"/>
    <w:rsid w:val="00B61E54"/>
    <w:rsid w:val="00B63680"/>
    <w:rsid w:val="00B65616"/>
    <w:rsid w:val="00B6578D"/>
    <w:rsid w:val="00B663A3"/>
    <w:rsid w:val="00B705C0"/>
    <w:rsid w:val="00B753CE"/>
    <w:rsid w:val="00B77ADA"/>
    <w:rsid w:val="00B81967"/>
    <w:rsid w:val="00B83827"/>
    <w:rsid w:val="00B923B4"/>
    <w:rsid w:val="00B953CA"/>
    <w:rsid w:val="00B959D8"/>
    <w:rsid w:val="00B96CA1"/>
    <w:rsid w:val="00BA247C"/>
    <w:rsid w:val="00BB087A"/>
    <w:rsid w:val="00BB3041"/>
    <w:rsid w:val="00BB5FF3"/>
    <w:rsid w:val="00BB61A0"/>
    <w:rsid w:val="00BB62E5"/>
    <w:rsid w:val="00BC432D"/>
    <w:rsid w:val="00BC6368"/>
    <w:rsid w:val="00BD2EA6"/>
    <w:rsid w:val="00BD4BFD"/>
    <w:rsid w:val="00BD77ED"/>
    <w:rsid w:val="00BF140A"/>
    <w:rsid w:val="00BF14EC"/>
    <w:rsid w:val="00BF6459"/>
    <w:rsid w:val="00BF6A6B"/>
    <w:rsid w:val="00C062AA"/>
    <w:rsid w:val="00C06DE3"/>
    <w:rsid w:val="00C06E6B"/>
    <w:rsid w:val="00C071F2"/>
    <w:rsid w:val="00C20D4C"/>
    <w:rsid w:val="00C20F4E"/>
    <w:rsid w:val="00C2104B"/>
    <w:rsid w:val="00C23602"/>
    <w:rsid w:val="00C4449F"/>
    <w:rsid w:val="00C44E3F"/>
    <w:rsid w:val="00C50D06"/>
    <w:rsid w:val="00C62D98"/>
    <w:rsid w:val="00C72A9C"/>
    <w:rsid w:val="00C76DCB"/>
    <w:rsid w:val="00C77E62"/>
    <w:rsid w:val="00C85DE0"/>
    <w:rsid w:val="00CA0AF2"/>
    <w:rsid w:val="00CA5857"/>
    <w:rsid w:val="00CB1264"/>
    <w:rsid w:val="00CB61A3"/>
    <w:rsid w:val="00CB6406"/>
    <w:rsid w:val="00CC1713"/>
    <w:rsid w:val="00CC1EDF"/>
    <w:rsid w:val="00CC1FD5"/>
    <w:rsid w:val="00CC63CC"/>
    <w:rsid w:val="00CC7760"/>
    <w:rsid w:val="00CD51F3"/>
    <w:rsid w:val="00CE123E"/>
    <w:rsid w:val="00CE14BB"/>
    <w:rsid w:val="00CF3ACF"/>
    <w:rsid w:val="00D00449"/>
    <w:rsid w:val="00D03C16"/>
    <w:rsid w:val="00D1001B"/>
    <w:rsid w:val="00D226FB"/>
    <w:rsid w:val="00D235BA"/>
    <w:rsid w:val="00D27D00"/>
    <w:rsid w:val="00D27E1A"/>
    <w:rsid w:val="00D31EF5"/>
    <w:rsid w:val="00D341CD"/>
    <w:rsid w:val="00D34B4D"/>
    <w:rsid w:val="00D5309B"/>
    <w:rsid w:val="00D53862"/>
    <w:rsid w:val="00D72DB9"/>
    <w:rsid w:val="00D74CB6"/>
    <w:rsid w:val="00D74F87"/>
    <w:rsid w:val="00D7555A"/>
    <w:rsid w:val="00D766EE"/>
    <w:rsid w:val="00D8093B"/>
    <w:rsid w:val="00D93F24"/>
    <w:rsid w:val="00D943BD"/>
    <w:rsid w:val="00DA74F5"/>
    <w:rsid w:val="00DB2586"/>
    <w:rsid w:val="00DB29AC"/>
    <w:rsid w:val="00DB70D5"/>
    <w:rsid w:val="00DB7C11"/>
    <w:rsid w:val="00DE0803"/>
    <w:rsid w:val="00DE09E9"/>
    <w:rsid w:val="00DE44AF"/>
    <w:rsid w:val="00DE45B6"/>
    <w:rsid w:val="00DF5A97"/>
    <w:rsid w:val="00DF5DE1"/>
    <w:rsid w:val="00E240A9"/>
    <w:rsid w:val="00E24C68"/>
    <w:rsid w:val="00E33CF7"/>
    <w:rsid w:val="00E40DA2"/>
    <w:rsid w:val="00E4284F"/>
    <w:rsid w:val="00E5156F"/>
    <w:rsid w:val="00E5517D"/>
    <w:rsid w:val="00E55ECE"/>
    <w:rsid w:val="00E61E87"/>
    <w:rsid w:val="00E628E3"/>
    <w:rsid w:val="00E62F30"/>
    <w:rsid w:val="00E73802"/>
    <w:rsid w:val="00E74F02"/>
    <w:rsid w:val="00E7687C"/>
    <w:rsid w:val="00E776B0"/>
    <w:rsid w:val="00E8153B"/>
    <w:rsid w:val="00E83A1A"/>
    <w:rsid w:val="00E91AD3"/>
    <w:rsid w:val="00E9240C"/>
    <w:rsid w:val="00EA32F9"/>
    <w:rsid w:val="00EA65AC"/>
    <w:rsid w:val="00EB615C"/>
    <w:rsid w:val="00EC3A81"/>
    <w:rsid w:val="00EC3F1B"/>
    <w:rsid w:val="00EC5695"/>
    <w:rsid w:val="00ED2383"/>
    <w:rsid w:val="00ED2441"/>
    <w:rsid w:val="00ED5295"/>
    <w:rsid w:val="00EE58BE"/>
    <w:rsid w:val="00EE7C0D"/>
    <w:rsid w:val="00EF264C"/>
    <w:rsid w:val="00EF6F64"/>
    <w:rsid w:val="00EF73EA"/>
    <w:rsid w:val="00F04B3C"/>
    <w:rsid w:val="00F07D87"/>
    <w:rsid w:val="00F15D99"/>
    <w:rsid w:val="00F16612"/>
    <w:rsid w:val="00F275CB"/>
    <w:rsid w:val="00F30987"/>
    <w:rsid w:val="00F35DE6"/>
    <w:rsid w:val="00F4777B"/>
    <w:rsid w:val="00F52170"/>
    <w:rsid w:val="00F52B31"/>
    <w:rsid w:val="00F60885"/>
    <w:rsid w:val="00F670D5"/>
    <w:rsid w:val="00F675BB"/>
    <w:rsid w:val="00F678BC"/>
    <w:rsid w:val="00F805C1"/>
    <w:rsid w:val="00F837E3"/>
    <w:rsid w:val="00FA31BF"/>
    <w:rsid w:val="00FA3BB3"/>
    <w:rsid w:val="00FA5D8A"/>
    <w:rsid w:val="00FB2C54"/>
    <w:rsid w:val="00FB7BC0"/>
    <w:rsid w:val="00FC1786"/>
    <w:rsid w:val="00FD34EA"/>
    <w:rsid w:val="00FD53F0"/>
    <w:rsid w:val="00FE5BDD"/>
    <w:rsid w:val="00FF5235"/>
    <w:rsid w:val="00FF7B1C"/>
    <w:rsid w:val="2A70F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83C5F"/>
  <w15:chartTrackingRefBased/>
  <w15:docId w15:val="{09BA551E-00C4-414D-8FC3-A69C8568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13B79"/>
  </w:style>
  <w:style w:type="paragraph" w:styleId="Overskrift1">
    <w:name w:val="heading 1"/>
    <w:basedOn w:val="Normal"/>
    <w:next w:val="Normal"/>
    <w:link w:val="Overskrift1Tegn"/>
    <w:uiPriority w:val="9"/>
    <w:qFormat/>
    <w:rsid w:val="00E73802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E73802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2C6D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636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nb-NO"/>
      <w14:ligatures w14:val="none"/>
    </w:rPr>
  </w:style>
  <w:style w:type="character" w:styleId="Sterk">
    <w:name w:val="Strong"/>
    <w:basedOn w:val="Standardskriftforavsnitt"/>
    <w:uiPriority w:val="22"/>
    <w:qFormat/>
    <w:rsid w:val="00BC6368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E479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E479C"/>
    <w:pPr>
      <w:spacing w:line="240" w:lineRule="auto"/>
    </w:pPr>
    <w:rPr>
      <w:sz w:val="20"/>
      <w:szCs w:val="20"/>
    </w:rPr>
  </w:style>
  <w:style w:type="character" w:styleId="MerknadstekstTegn" w:customStyle="1">
    <w:name w:val="Merknadstekst Tegn"/>
    <w:basedOn w:val="Standardskriftforavsnitt"/>
    <w:link w:val="Merknadstekst"/>
    <w:uiPriority w:val="99"/>
    <w:rsid w:val="000E479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E479C"/>
    <w:rPr>
      <w:b/>
      <w:bCs/>
    </w:rPr>
  </w:style>
  <w:style w:type="character" w:styleId="KommentaremneTegn" w:customStyle="1">
    <w:name w:val="Kommentaremne Tegn"/>
    <w:basedOn w:val="MerknadstekstTegn"/>
    <w:link w:val="Kommentaremne"/>
    <w:uiPriority w:val="99"/>
    <w:semiHidden/>
    <w:rsid w:val="000E479C"/>
    <w:rPr>
      <w:b/>
      <w:bCs/>
      <w:sz w:val="20"/>
      <w:szCs w:val="20"/>
    </w:rPr>
  </w:style>
  <w:style w:type="paragraph" w:styleId="paragraph" w:customStyle="1">
    <w:name w:val="paragraph"/>
    <w:basedOn w:val="Normal"/>
    <w:rsid w:val="00161CA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nb-NO"/>
      <w14:ligatures w14:val="none"/>
    </w:rPr>
  </w:style>
  <w:style w:type="character" w:styleId="normaltextrun" w:customStyle="1">
    <w:name w:val="normaltextrun"/>
    <w:basedOn w:val="Standardskriftforavsnitt"/>
    <w:rsid w:val="00161CA2"/>
  </w:style>
  <w:style w:type="character" w:styleId="eop" w:customStyle="1">
    <w:name w:val="eop"/>
    <w:basedOn w:val="Standardskriftforavsnitt"/>
    <w:rsid w:val="00161CA2"/>
  </w:style>
  <w:style w:type="character" w:styleId="A3" w:customStyle="1">
    <w:name w:val="A3"/>
    <w:uiPriority w:val="99"/>
    <w:rsid w:val="00A62C14"/>
    <w:rPr>
      <w:rFonts w:cs="Helvetica 65 Medium"/>
      <w:color w:val="000000"/>
      <w:sz w:val="34"/>
      <w:szCs w:val="34"/>
    </w:rPr>
  </w:style>
  <w:style w:type="table" w:styleId="Vanligtabell1">
    <w:name w:val="Plain Table 1"/>
    <w:basedOn w:val="Vanligtabell"/>
    <w:uiPriority w:val="41"/>
    <w:rsid w:val="00A62C14"/>
    <w:pPr>
      <w:spacing w:after="0" w:line="240" w:lineRule="auto"/>
    </w:pPr>
    <w:rPr>
      <w:rFonts w:ascii="Arial" w:hAnsi="Arial"/>
      <w:kern w:val="0"/>
      <w14:ligatures w14:val="none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ummerertnivliste" w:customStyle="1">
    <w:name w:val="Nummerert nivåliste"/>
    <w:basedOn w:val="Normal"/>
    <w:link w:val="NummerertnivlisteTegn"/>
    <w:uiPriority w:val="6"/>
    <w:qFormat/>
    <w:rsid w:val="00135CAC"/>
    <w:pPr>
      <w:numPr>
        <w:numId w:val="73"/>
      </w:numPr>
      <w:spacing w:after="170" w:line="240" w:lineRule="atLeast"/>
      <w:contextualSpacing/>
    </w:pPr>
    <w:rPr>
      <w:kern w:val="0"/>
      <w:sz w:val="20"/>
      <w14:ligatures w14:val="none"/>
    </w:rPr>
  </w:style>
  <w:style w:type="character" w:styleId="NummerertnivlisteTegn" w:customStyle="1">
    <w:name w:val="Nummerert nivåliste Tegn"/>
    <w:basedOn w:val="Standardskriftforavsnitt"/>
    <w:link w:val="Nummerertnivliste"/>
    <w:uiPriority w:val="6"/>
    <w:rsid w:val="006C1BE0"/>
    <w:rPr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18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748499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9713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28140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78122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3590523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657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6777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18008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2503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29252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9957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86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4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97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6669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18017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06194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16769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84264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82471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11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4620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91691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08452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8904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7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778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575387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61545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25865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41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94828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8486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28926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8192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29934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70289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0193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544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4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0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0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2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8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1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0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4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8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0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0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2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3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7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6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4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2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9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7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42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4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7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0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65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1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7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4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4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6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4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966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12834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6678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389631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251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047513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6238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473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62056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2722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11455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8394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17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4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679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682260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274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36218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0519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54945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0803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20457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2114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71816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55210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88143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1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9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0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2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0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9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0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4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9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3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8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4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6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0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26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3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6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4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9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4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08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6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6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4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86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2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7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2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8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9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26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8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5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8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4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5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3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1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1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7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5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9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2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4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4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3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6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1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8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7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1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4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7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7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9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5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3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5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1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0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77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66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86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8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7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5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5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5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1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7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4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4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1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3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8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87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2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6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5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2D4D3E1650E34D86265646855FD7B7" ma:contentTypeVersion="16" ma:contentTypeDescription="Create a new document." ma:contentTypeScope="" ma:versionID="2040cfbecc945c67b4ce91263a553458">
  <xsd:schema xmlns:xsd="http://www.w3.org/2001/XMLSchema" xmlns:xs="http://www.w3.org/2001/XMLSchema" xmlns:p="http://schemas.microsoft.com/office/2006/metadata/properties" xmlns:ns2="f57f798e-deca-4bca-847f-81b4b7656737" xmlns:ns3="3b136283-fbda-48f7-829b-895f5fb578d8" targetNamespace="http://schemas.microsoft.com/office/2006/metadata/properties" ma:root="true" ma:fieldsID="f9582a8a9c8ce9e783e9e0113d4b632d" ns2:_="" ns3:_="">
    <xsd:import namespace="f57f798e-deca-4bca-847f-81b4b7656737"/>
    <xsd:import namespace="3b136283-fbda-48f7-829b-895f5fb578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f798e-deca-4bca-847f-81b4b76567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620474c-1949-4730-8fa6-9051795a7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36283-fbda-48f7-829b-895f5fb578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b1a39a7-0efb-4444-bb8a-469243885d7d}" ma:internalName="TaxCatchAll" ma:showField="CatchAllData" ma:web="3b136283-fbda-48f7-829b-895f5fb578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136283-fbda-48f7-829b-895f5fb578d8" xsi:nil="true"/>
    <lcf76f155ced4ddcb4097134ff3c332f xmlns="f57f798e-deca-4bca-847f-81b4b765673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EF7D24-BB94-44FC-98AF-B8304701C3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EDAE31-126A-4ADA-B52C-D11F62A305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255B39-8DBF-4F74-BB70-F9DAD8762B9C}"/>
</file>

<file path=customXml/itemProps4.xml><?xml version="1.0" encoding="utf-8"?>
<ds:datastoreItem xmlns:ds="http://schemas.openxmlformats.org/officeDocument/2006/customXml" ds:itemID="{7754DCBB-F921-4256-97EC-85A0A72084AB}">
  <ds:schemaRefs>
    <ds:schemaRef ds:uri="http://schemas.microsoft.com/office/2006/metadata/properties"/>
    <ds:schemaRef ds:uri="http://schemas.microsoft.com/office/infopath/2007/PartnerControls"/>
    <ds:schemaRef ds:uri="3b136283-fbda-48f7-829b-895f5fb578d8"/>
    <ds:schemaRef ds:uri="f57f798e-deca-4bca-847f-81b4b7656737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 Isabel Løyland</dc:creator>
  <keywords/>
  <dc:description/>
  <lastModifiedBy>susanna.sten@gmail.com</lastModifiedBy>
  <revision>4</revision>
  <dcterms:created xsi:type="dcterms:W3CDTF">2024-01-24T08:34:00.0000000Z</dcterms:created>
  <dcterms:modified xsi:type="dcterms:W3CDTF">2024-01-30T12:03:07.445880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2D4D3E1650E34D86265646855FD7B7</vt:lpwstr>
  </property>
  <property fmtid="{D5CDD505-2E9C-101B-9397-08002B2CF9AE}" pid="3" name="MediaServiceImageTags">
    <vt:lpwstr/>
  </property>
</Properties>
</file>